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Climate, soil type and species richness, in sampled peanut fields, from each geographic region</w:t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186"/>
        <w:gridCol w:w="1980"/>
        <w:gridCol w:w="1620"/>
        <w:gridCol w:w="1620"/>
        <w:gridCol w:w="1530"/>
        <w:gridCol w:w="1620"/>
      </w:tblGrid>
      <w:tr>
        <w:trPr/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órdoba, Argenti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Queensland, Australi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ittoral, Beni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Karnataka, Indi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orgia, USA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 (</w:t>
            </w:r>
            <w:r>
              <w:rPr>
                <w:rFonts w:cs="Times New Roman" w:ascii="Times New Roman" w:hAnsi="Times New Roman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</w:rPr>
              <w:t>C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pitation (mm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</w:tr>
      <w:tr>
        <w:trPr/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Typ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dy cla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dy loam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alitic clay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fisol/cla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dy loam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alliaceu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caelatu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. flavus</w:t>
            </w:r>
            <w:r>
              <w:rPr>
                <w:rFonts w:cs="Times New Roman" w:ascii="Times New Roman" w:hAnsi="Times New Roman"/>
              </w:rPr>
              <w:t xml:space="preserve"> L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. flavus</w:t>
            </w:r>
            <w:r>
              <w:rPr>
                <w:rFonts w:cs="Times New Roman" w:ascii="Times New Roman" w:hAnsi="Times New Roman"/>
              </w:rPr>
              <w:t xml:space="preserve"> 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nomiu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oryza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parasiticu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soja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tamarii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/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pproximated mean annual temperature averaged over 50 years. Moore, Elliott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>. 2013. PLoS Pathogens 9(8): e1003574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Approximated mean annual precipitation averaged over 50 years. Moore, Elliott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>. 2013. PLoS Pathogens 9(8): e1003574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Species counts for USA only include those sampled in Georgia field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12:47:00Z</dcterms:created>
  <dc:creator>Ignazio Carbone</dc:creator>
  <dc:description/>
  <cp:keywords/>
  <dc:language>en-US</dc:language>
  <cp:lastModifiedBy>Geromy Moore</cp:lastModifiedBy>
  <dcterms:modified xsi:type="dcterms:W3CDTF">2017-05-10T13:12:00Z</dcterms:modified>
  <cp:revision>4</cp:revision>
  <dc:subject/>
  <dc:title/>
</cp:coreProperties>
</file>